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D6786D" w14:textId="5D09590F" w:rsidR="00A228B2" w:rsidRPr="00C542E6" w:rsidRDefault="00D36958" w:rsidP="00A228B2">
      <w:pPr>
        <w:spacing w:line="480" w:lineRule="auto"/>
        <w:jc w:val="center"/>
        <w:outlineLvl w:val="0"/>
        <w:rPr>
          <w:rFonts w:ascii="Times" w:hAnsi="Times"/>
          <w:b/>
          <w:color w:val="000000" w:themeColor="text1"/>
          <w:sz w:val="28"/>
          <w:szCs w:val="28"/>
        </w:rPr>
      </w:pPr>
      <w:r>
        <w:rPr>
          <w:rFonts w:ascii="Times" w:hAnsi="Times"/>
          <w:b/>
          <w:color w:val="000000" w:themeColor="text1"/>
          <w:sz w:val="28"/>
          <w:szCs w:val="28"/>
        </w:rPr>
        <w:t>Supporting Information</w:t>
      </w:r>
    </w:p>
    <w:p w14:paraId="6FDCBCD6" w14:textId="77777777" w:rsidR="00A228B2" w:rsidRPr="00C542E6" w:rsidRDefault="00A228B2" w:rsidP="00A228B2">
      <w:pPr>
        <w:spacing w:line="480" w:lineRule="auto"/>
        <w:jc w:val="both"/>
        <w:rPr>
          <w:rFonts w:ascii="Times" w:hAnsi="Times"/>
          <w:b/>
          <w:color w:val="000000" w:themeColor="text1"/>
        </w:rPr>
      </w:pPr>
      <w:bookmarkStart w:id="0" w:name="_GoBack"/>
      <w:bookmarkEnd w:id="0"/>
    </w:p>
    <w:p w14:paraId="024560B9" w14:textId="77777777" w:rsidR="00A228B2" w:rsidRPr="00C542E6" w:rsidRDefault="00A228B2" w:rsidP="00A228B2">
      <w:pPr>
        <w:spacing w:line="480" w:lineRule="auto"/>
        <w:jc w:val="both"/>
        <w:outlineLvl w:val="0"/>
        <w:rPr>
          <w:rFonts w:ascii="Times" w:hAnsi="Times"/>
          <w:b/>
          <w:color w:val="000000" w:themeColor="text1"/>
          <w:sz w:val="28"/>
          <w:szCs w:val="28"/>
        </w:rPr>
      </w:pPr>
      <w:r w:rsidRPr="00C542E6">
        <w:rPr>
          <w:rFonts w:ascii="Times" w:hAnsi="Times"/>
          <w:b/>
          <w:color w:val="000000" w:themeColor="text1"/>
          <w:sz w:val="28"/>
          <w:szCs w:val="28"/>
        </w:rPr>
        <w:t>Supplementary Material and Methods</w:t>
      </w:r>
    </w:p>
    <w:p w14:paraId="3A9C39CD" w14:textId="77777777" w:rsidR="00A228B2" w:rsidRPr="00C542E6" w:rsidRDefault="00A228B2" w:rsidP="00A228B2">
      <w:pPr>
        <w:spacing w:line="480" w:lineRule="auto"/>
        <w:jc w:val="both"/>
        <w:outlineLvl w:val="0"/>
        <w:rPr>
          <w:rFonts w:ascii="Times" w:hAnsi="Times"/>
          <w:b/>
          <w:color w:val="000000" w:themeColor="text1"/>
        </w:rPr>
      </w:pPr>
      <w:r w:rsidRPr="00C542E6">
        <w:rPr>
          <w:rFonts w:ascii="Times" w:hAnsi="Times"/>
          <w:b/>
          <w:color w:val="000000" w:themeColor="text1"/>
        </w:rPr>
        <w:t>Primers used were as follows:</w:t>
      </w:r>
    </w:p>
    <w:p w14:paraId="166247D7" w14:textId="77777777" w:rsidR="00A228B2" w:rsidRPr="00C542E6" w:rsidRDefault="00A228B2" w:rsidP="00A228B2">
      <w:pPr>
        <w:spacing w:line="480" w:lineRule="auto"/>
        <w:jc w:val="both"/>
        <w:rPr>
          <w:color w:val="000000" w:themeColor="text1"/>
        </w:rPr>
      </w:pPr>
      <w:r w:rsidRPr="00C542E6">
        <w:rPr>
          <w:rFonts w:ascii="Times" w:hAnsi="Times"/>
          <w:color w:val="000000" w:themeColor="text1"/>
        </w:rPr>
        <w:t>crq forward, 5’</w:t>
      </w:r>
      <w:r w:rsidRPr="00C542E6">
        <w:rPr>
          <w:color w:val="000000" w:themeColor="text1"/>
        </w:rPr>
        <w:t xml:space="preserve"> GTGGAATGAAGCCGGAGAAG 3’; </w:t>
      </w:r>
    </w:p>
    <w:p w14:paraId="536ACFD5" w14:textId="77777777" w:rsidR="00A228B2" w:rsidRPr="00C542E6" w:rsidRDefault="00A228B2" w:rsidP="00A228B2">
      <w:pPr>
        <w:spacing w:line="480" w:lineRule="auto"/>
        <w:jc w:val="both"/>
        <w:rPr>
          <w:color w:val="000000" w:themeColor="text1"/>
        </w:rPr>
      </w:pPr>
      <w:r w:rsidRPr="00C542E6">
        <w:rPr>
          <w:color w:val="000000" w:themeColor="text1"/>
        </w:rPr>
        <w:t>crq reverse, 5’  GATGCCAATTCGGAGGAGAG 3’;</w:t>
      </w:r>
    </w:p>
    <w:p w14:paraId="43B3F838" w14:textId="77777777" w:rsidR="00A228B2" w:rsidRPr="00C542E6" w:rsidRDefault="00A228B2" w:rsidP="00A228B2">
      <w:pPr>
        <w:spacing w:line="480" w:lineRule="auto"/>
        <w:jc w:val="both"/>
        <w:rPr>
          <w:color w:val="000000" w:themeColor="text1"/>
        </w:rPr>
      </w:pPr>
      <w:r w:rsidRPr="00C542E6">
        <w:rPr>
          <w:color w:val="000000" w:themeColor="text1"/>
        </w:rPr>
        <w:t>Dpt forward, 5’ GCTGCGCAATCGCTTCTACT 3’</w:t>
      </w:r>
    </w:p>
    <w:p w14:paraId="6A464E03" w14:textId="77777777" w:rsidR="00A228B2" w:rsidRPr="00C542E6" w:rsidRDefault="00A228B2" w:rsidP="00A228B2">
      <w:pPr>
        <w:spacing w:line="480" w:lineRule="auto"/>
        <w:jc w:val="both"/>
        <w:rPr>
          <w:color w:val="000000" w:themeColor="text1"/>
        </w:rPr>
      </w:pPr>
      <w:r w:rsidRPr="00C542E6">
        <w:rPr>
          <w:color w:val="000000" w:themeColor="text1"/>
        </w:rPr>
        <w:t>Dpt reverse, 5’ TGGTGGAGTGGGCTTCATG 3’;</w:t>
      </w:r>
    </w:p>
    <w:p w14:paraId="262BC8D8" w14:textId="77777777" w:rsidR="00A228B2" w:rsidRPr="00C542E6" w:rsidRDefault="00A228B2" w:rsidP="00A228B2">
      <w:pPr>
        <w:spacing w:line="480" w:lineRule="auto"/>
        <w:jc w:val="both"/>
        <w:rPr>
          <w:color w:val="000000" w:themeColor="text1"/>
        </w:rPr>
      </w:pPr>
      <w:r w:rsidRPr="00C542E6">
        <w:rPr>
          <w:color w:val="000000" w:themeColor="text1"/>
        </w:rPr>
        <w:t>Drs forward, 5’ CGTGAGAACCTTTTCCAATATGATG 3’;</w:t>
      </w:r>
    </w:p>
    <w:p w14:paraId="78C4D4B1" w14:textId="77777777" w:rsidR="00A228B2" w:rsidRPr="00C542E6" w:rsidRDefault="00A228B2" w:rsidP="00A228B2">
      <w:pPr>
        <w:spacing w:line="480" w:lineRule="auto"/>
        <w:jc w:val="both"/>
        <w:rPr>
          <w:color w:val="000000" w:themeColor="text1"/>
        </w:rPr>
      </w:pPr>
      <w:r w:rsidRPr="00C542E6">
        <w:rPr>
          <w:color w:val="000000" w:themeColor="text1"/>
        </w:rPr>
        <w:t>Drs reverse, 5’ TCCCAGGACCACCAGCAT 3’;</w:t>
      </w:r>
    </w:p>
    <w:p w14:paraId="32207C6B" w14:textId="77777777" w:rsidR="00A228B2" w:rsidRPr="00C542E6" w:rsidRDefault="00A228B2" w:rsidP="00A228B2">
      <w:pPr>
        <w:spacing w:line="480" w:lineRule="auto"/>
        <w:jc w:val="both"/>
        <w:rPr>
          <w:color w:val="000000" w:themeColor="text1"/>
        </w:rPr>
      </w:pPr>
      <w:r w:rsidRPr="00C542E6">
        <w:rPr>
          <w:color w:val="000000" w:themeColor="text1"/>
        </w:rPr>
        <w:t>RpL32 forward, 5’ GACGCTTCAAGGGACAGTATCTG 3’;</w:t>
      </w:r>
    </w:p>
    <w:p w14:paraId="2351E0ED" w14:textId="77777777" w:rsidR="00A228B2" w:rsidRPr="00C542E6" w:rsidRDefault="00A228B2" w:rsidP="00A228B2">
      <w:pPr>
        <w:spacing w:line="480" w:lineRule="auto"/>
        <w:jc w:val="both"/>
        <w:rPr>
          <w:color w:val="000000" w:themeColor="text1"/>
        </w:rPr>
      </w:pPr>
      <w:r w:rsidRPr="00C542E6">
        <w:rPr>
          <w:color w:val="000000" w:themeColor="text1"/>
        </w:rPr>
        <w:t>RpL32 reverse, 5’ AAACGCGGTTCTGCATGAG 3’;</w:t>
      </w:r>
    </w:p>
    <w:p w14:paraId="172EA596" w14:textId="77777777" w:rsidR="00A228B2" w:rsidRPr="00C542E6" w:rsidRDefault="00A228B2" w:rsidP="00A228B2">
      <w:pPr>
        <w:spacing w:line="480" w:lineRule="auto"/>
        <w:jc w:val="both"/>
        <w:rPr>
          <w:color w:val="000000" w:themeColor="text1"/>
        </w:rPr>
      </w:pPr>
      <w:r w:rsidRPr="00C542E6">
        <w:rPr>
          <w:color w:val="000000" w:themeColor="text1"/>
        </w:rPr>
        <w:t>Upd3 forward, 5’ GCGGGGAGGATGTACC 3’;</w:t>
      </w:r>
    </w:p>
    <w:p w14:paraId="73933BE3" w14:textId="77777777" w:rsidR="00A228B2" w:rsidRPr="00C542E6" w:rsidRDefault="00A228B2" w:rsidP="00A228B2">
      <w:pPr>
        <w:spacing w:line="480" w:lineRule="auto"/>
        <w:jc w:val="both"/>
        <w:rPr>
          <w:color w:val="000000" w:themeColor="text1"/>
        </w:rPr>
      </w:pPr>
      <w:r w:rsidRPr="00C542E6">
        <w:rPr>
          <w:color w:val="000000" w:themeColor="text1"/>
        </w:rPr>
        <w:t>Upd3 reverse, 5’ GTCTTCATGGAATGAGCC 3’.</w:t>
      </w:r>
    </w:p>
    <w:p w14:paraId="75FDAE12" w14:textId="4A610B6D" w:rsidR="00D7489A" w:rsidRPr="00C542E6" w:rsidRDefault="00A228B2" w:rsidP="009C0A2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jc w:val="both"/>
        <w:rPr>
          <w:rFonts w:ascii="Times" w:hAnsi="Times"/>
          <w:color w:val="000000" w:themeColor="text1"/>
        </w:rPr>
      </w:pPr>
      <w:r w:rsidRPr="00C542E6">
        <w:rPr>
          <w:rFonts w:ascii="Times" w:hAnsi="Times"/>
          <w:color w:val="000000" w:themeColor="text1"/>
        </w:rPr>
        <w:t xml:space="preserve"> </w:t>
      </w:r>
    </w:p>
    <w:sectPr w:rsidR="00D7489A" w:rsidRPr="00C542E6" w:rsidSect="009018C2">
      <w:footerReference w:type="even" r:id="rId6"/>
      <w:footerReference w:type="default" r:id="rId7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B4304B" w14:textId="77777777" w:rsidR="00CD5314" w:rsidRDefault="00CD5314">
      <w:r>
        <w:separator/>
      </w:r>
    </w:p>
  </w:endnote>
  <w:endnote w:type="continuationSeparator" w:id="0">
    <w:p w14:paraId="39711748" w14:textId="77777777" w:rsidR="00CD5314" w:rsidRDefault="00CD53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611E83" w14:textId="77777777" w:rsidR="007335D9" w:rsidRDefault="00A228B2" w:rsidP="006D091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BDC3B4A" w14:textId="77777777" w:rsidR="007335D9" w:rsidRDefault="00CD5314" w:rsidP="00215CF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DCB7F8" w14:textId="42A341AA" w:rsidR="007335D9" w:rsidRDefault="00A228B2" w:rsidP="006D091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D5314">
      <w:rPr>
        <w:rStyle w:val="PageNumber"/>
        <w:noProof/>
      </w:rPr>
      <w:t>1</w:t>
    </w:r>
    <w:r>
      <w:rPr>
        <w:rStyle w:val="PageNumber"/>
      </w:rPr>
      <w:fldChar w:fldCharType="end"/>
    </w:r>
  </w:p>
  <w:p w14:paraId="048A7B7D" w14:textId="77777777" w:rsidR="007335D9" w:rsidRDefault="00CD5314" w:rsidP="001C1A5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79033A" w14:textId="77777777" w:rsidR="00CD5314" w:rsidRDefault="00CD5314">
      <w:r>
        <w:separator/>
      </w:r>
    </w:p>
  </w:footnote>
  <w:footnote w:type="continuationSeparator" w:id="0">
    <w:p w14:paraId="1F702C0F" w14:textId="77777777" w:rsidR="00CD5314" w:rsidRDefault="00CD53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28B2"/>
    <w:rsid w:val="00181B12"/>
    <w:rsid w:val="002158B8"/>
    <w:rsid w:val="00562B52"/>
    <w:rsid w:val="008D5643"/>
    <w:rsid w:val="009B10EA"/>
    <w:rsid w:val="009C0A23"/>
    <w:rsid w:val="00A228B2"/>
    <w:rsid w:val="00A93E1F"/>
    <w:rsid w:val="00BE1C59"/>
    <w:rsid w:val="00C30A0B"/>
    <w:rsid w:val="00C542E6"/>
    <w:rsid w:val="00CD5314"/>
    <w:rsid w:val="00D36958"/>
    <w:rsid w:val="00D7489A"/>
    <w:rsid w:val="00FC1801"/>
    <w:rsid w:val="00FF4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165D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228B2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228B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28B2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228B2"/>
  </w:style>
  <w:style w:type="character" w:styleId="LineNumber">
    <w:name w:val="line number"/>
    <w:basedOn w:val="DefaultParagraphFont"/>
    <w:uiPriority w:val="99"/>
    <w:semiHidden/>
    <w:unhideWhenUsed/>
    <w:rsid w:val="00A228B2"/>
  </w:style>
  <w:style w:type="paragraph" w:styleId="BalloonText">
    <w:name w:val="Balloon Text"/>
    <w:basedOn w:val="Normal"/>
    <w:link w:val="BalloonTextChar"/>
    <w:uiPriority w:val="99"/>
    <w:semiHidden/>
    <w:unhideWhenUsed/>
    <w:rsid w:val="00D36958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958"/>
    <w:rPr>
      <w:rFonts w:ascii="Times New Roman" w:eastAsia="MS Mincho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Supporting Information</vt:lpstr>
      <vt:lpstr>Supplementary Material and Methods</vt:lpstr>
      <vt:lpstr>Primers used were as follows:</vt:lpstr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S. Buchon</dc:creator>
  <cp:keywords/>
  <dc:description/>
  <cp:lastModifiedBy>Jessica Dellapenta</cp:lastModifiedBy>
  <cp:revision>3</cp:revision>
  <cp:lastPrinted>2016-09-14T17:28:00Z</cp:lastPrinted>
  <dcterms:created xsi:type="dcterms:W3CDTF">2016-10-05T17:46:00Z</dcterms:created>
  <dcterms:modified xsi:type="dcterms:W3CDTF">2016-10-05T17:47:00Z</dcterms:modified>
</cp:coreProperties>
</file>